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1.</w:t>
      </w:r>
      <w:r>
        <w:rPr>
          <w:rFonts w:ascii="Times New Roman" w:hAnsi="Times New Roman" w:cs="Times New Roman"/>
          <w:b/>
          <w:bCs/>
          <w:szCs w:val="21"/>
        </w:rPr>
        <w:t xml:space="preserve"> Baseline characteristics of patients in TCGA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LUAD </w:t>
      </w:r>
      <w:r>
        <w:rPr>
          <w:rFonts w:ascii="Times New Roman" w:hAnsi="Times New Roman" w:cs="Times New Roman"/>
          <w:b/>
          <w:bCs/>
          <w:szCs w:val="21"/>
        </w:rPr>
        <w:t>cohort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03"/>
        <w:gridCol w:w="2346"/>
        <w:gridCol w:w="2346"/>
        <w:gridCol w:w="8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82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Whole cohort</w:t>
            </w:r>
          </w:p>
        </w:tc>
        <w:tc>
          <w:tcPr>
            <w:tcW w:w="137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aining set</w:t>
            </w:r>
          </w:p>
        </w:tc>
        <w:tc>
          <w:tcPr>
            <w:tcW w:w="137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alidation set</w:t>
            </w:r>
          </w:p>
        </w:tc>
        <w:tc>
          <w:tcPr>
            <w:tcW w:w="51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tblHeader/>
        </w:trPr>
        <w:tc>
          <w:tcPr>
            <w:tcW w:w="90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CGA cohort</w:t>
            </w:r>
          </w:p>
        </w:tc>
        <w:tc>
          <w:tcPr>
            <w:tcW w:w="82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6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24(4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11(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3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31(5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44(5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5 years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2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09(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10(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gt;=65 years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3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36(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36(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-stag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67(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(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4(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76(5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4(5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2(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5(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5(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(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9(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(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(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-stag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27(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62(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65(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95(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0(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5(1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4(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9(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5(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(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0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(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-stag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27(6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172(6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4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171(6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6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95(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17(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6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8(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  <w:lang w:val="en-US" w:eastAsia="zh-CN"/>
              </w:rPr>
              <w:t>4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C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73(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26(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47(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19(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6(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53(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84(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1(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8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43(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906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8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26(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1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8(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8(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41C4A"/>
    <w:rsid w:val="04A14829"/>
    <w:rsid w:val="06334E81"/>
    <w:rsid w:val="0A2C5E83"/>
    <w:rsid w:val="0B24729C"/>
    <w:rsid w:val="0BC65DC8"/>
    <w:rsid w:val="0D070F9A"/>
    <w:rsid w:val="0F4E1092"/>
    <w:rsid w:val="11662409"/>
    <w:rsid w:val="13560D26"/>
    <w:rsid w:val="14C9186B"/>
    <w:rsid w:val="15EB54BA"/>
    <w:rsid w:val="1B967806"/>
    <w:rsid w:val="1C275987"/>
    <w:rsid w:val="1D397A7C"/>
    <w:rsid w:val="1E4835E0"/>
    <w:rsid w:val="20B62769"/>
    <w:rsid w:val="227525D0"/>
    <w:rsid w:val="23426748"/>
    <w:rsid w:val="258C268A"/>
    <w:rsid w:val="28973B90"/>
    <w:rsid w:val="28AA509F"/>
    <w:rsid w:val="2A56673B"/>
    <w:rsid w:val="2B586FC2"/>
    <w:rsid w:val="2BF57E93"/>
    <w:rsid w:val="2E9455C3"/>
    <w:rsid w:val="2F1A6E39"/>
    <w:rsid w:val="2FD010B3"/>
    <w:rsid w:val="2FDD2E89"/>
    <w:rsid w:val="31FF45B3"/>
    <w:rsid w:val="330B50FB"/>
    <w:rsid w:val="3AB45F11"/>
    <w:rsid w:val="3AFF6598"/>
    <w:rsid w:val="3DF27095"/>
    <w:rsid w:val="406B5514"/>
    <w:rsid w:val="44840472"/>
    <w:rsid w:val="483319EE"/>
    <w:rsid w:val="4A157408"/>
    <w:rsid w:val="4A8743A6"/>
    <w:rsid w:val="4EA854DB"/>
    <w:rsid w:val="4ED057CF"/>
    <w:rsid w:val="4F2F29E1"/>
    <w:rsid w:val="515D6A49"/>
    <w:rsid w:val="525661F6"/>
    <w:rsid w:val="539A1D3D"/>
    <w:rsid w:val="554C6930"/>
    <w:rsid w:val="55E4309F"/>
    <w:rsid w:val="56997068"/>
    <w:rsid w:val="57F24D45"/>
    <w:rsid w:val="5CAD7C86"/>
    <w:rsid w:val="60117A1E"/>
    <w:rsid w:val="602A1D5A"/>
    <w:rsid w:val="60C93EEE"/>
    <w:rsid w:val="6127010D"/>
    <w:rsid w:val="65A131EE"/>
    <w:rsid w:val="65BA4541"/>
    <w:rsid w:val="66003CC3"/>
    <w:rsid w:val="671E4C20"/>
    <w:rsid w:val="690C3036"/>
    <w:rsid w:val="6A8F10AE"/>
    <w:rsid w:val="6D9808F4"/>
    <w:rsid w:val="6F864F90"/>
    <w:rsid w:val="6FCE2275"/>
    <w:rsid w:val="72474D8B"/>
    <w:rsid w:val="73C14587"/>
    <w:rsid w:val="749C6C90"/>
    <w:rsid w:val="759D169A"/>
    <w:rsid w:val="76734380"/>
    <w:rsid w:val="77A92DA0"/>
    <w:rsid w:val="77B5268A"/>
    <w:rsid w:val="7A6046C0"/>
    <w:rsid w:val="7B7B7C9F"/>
    <w:rsid w:val="7E87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Plain Text"/>
    <w:qFormat/>
    <w:uiPriority w:val="0"/>
    <w:rPr>
      <w:rFonts w:ascii="Calibri" w:hAnsi="Calibri" w:eastAsia="宋体" w:cstheme="minorBidi"/>
    </w:rPr>
  </w:style>
  <w:style w:type="paragraph" w:styleId="5">
    <w:name w:val="Body Text Indent 2"/>
    <w:basedOn w:val="1"/>
    <w:qFormat/>
    <w:uiPriority w:val="0"/>
    <w:pPr>
      <w:spacing w:after="120" w:afterLines="0" w:afterAutospacing="0" w:line="480" w:lineRule="auto"/>
      <w:ind w:left="420" w:leftChars="200"/>
    </w:pPr>
  </w:style>
  <w:style w:type="paragraph" w:customStyle="1" w:styleId="8">
    <w:name w:val="1.1"/>
    <w:next w:val="1"/>
    <w:qFormat/>
    <w:uiPriority w:val="0"/>
    <w:rPr>
      <w:rFonts w:ascii="宋体" w:hAnsi="宋体" w:eastAsia="宋体" w:cs="宋体"/>
      <w:b/>
      <w:bCs/>
      <w:sz w:val="30"/>
      <w:szCs w:val="30"/>
    </w:rPr>
  </w:style>
  <w:style w:type="paragraph" w:customStyle="1" w:styleId="9">
    <w:name w:val="1.1.1"/>
    <w:next w:val="4"/>
    <w:qFormat/>
    <w:uiPriority w:val="0"/>
    <w:rPr>
      <w:rFonts w:ascii="宋体" w:hAnsi="宋体" w:eastAsia="宋体" w:cs="宋体"/>
      <w:b/>
      <w:bCs/>
      <w:sz w:val="28"/>
      <w:szCs w:val="28"/>
    </w:rPr>
  </w:style>
  <w:style w:type="paragraph" w:customStyle="1" w:styleId="10">
    <w:name w:val="章节"/>
    <w:next w:val="1"/>
    <w:link w:val="16"/>
    <w:qFormat/>
    <w:uiPriority w:val="0"/>
    <w:pPr>
      <w:jc w:val="center"/>
    </w:pPr>
    <w:rPr>
      <w:rFonts w:ascii="宋体" w:hAnsi="宋体" w:eastAsia="黑体" w:cs="宋体"/>
      <w:b/>
      <w:sz w:val="32"/>
      <w:szCs w:val="32"/>
    </w:rPr>
  </w:style>
  <w:style w:type="paragraph" w:customStyle="1" w:styleId="11">
    <w:name w:val="标题4"/>
    <w:basedOn w:val="12"/>
    <w:qFormat/>
    <w:uiPriority w:val="0"/>
    <w:pPr>
      <w:spacing w:line="480" w:lineRule="exact"/>
      <w:outlineLvl w:val="3"/>
    </w:pPr>
    <w:rPr>
      <w:sz w:val="24"/>
    </w:rPr>
  </w:style>
  <w:style w:type="paragraph" w:customStyle="1" w:styleId="12">
    <w:name w:val="标题3"/>
    <w:basedOn w:val="2"/>
    <w:next w:val="5"/>
    <w:qFormat/>
    <w:uiPriority w:val="0"/>
    <w:pPr>
      <w:spacing w:line="240" w:lineRule="auto"/>
      <w:jc w:val="left"/>
    </w:pPr>
    <w:rPr>
      <w:rFonts w:ascii="Times New Roman" w:hAnsi="Times New Roman" w:eastAsia="宋体"/>
      <w:bCs/>
      <w:kern w:val="2"/>
      <w:sz w:val="28"/>
    </w:rPr>
  </w:style>
  <w:style w:type="paragraph" w:customStyle="1" w:styleId="13">
    <w:name w:val="宋体标题2"/>
    <w:next w:val="3"/>
    <w:qFormat/>
    <w:uiPriority w:val="0"/>
    <w:pPr>
      <w:spacing w:line="240" w:lineRule="auto"/>
      <w:outlineLvl w:val="1"/>
    </w:pPr>
    <w:rPr>
      <w:rFonts w:ascii="Times New Roman" w:hAnsi="Times New Roman" w:eastAsia="宋体" w:cstheme="minorBidi"/>
      <w:b/>
      <w:kern w:val="21"/>
      <w:sz w:val="30"/>
      <w:szCs w:val="30"/>
      <w:lang w:val="en-US" w:eastAsia="zh-CN" w:bidi="ar-SA"/>
    </w:rPr>
  </w:style>
  <w:style w:type="paragraph" w:customStyle="1" w:styleId="14">
    <w:name w:val="宋体标题3"/>
    <w:link w:val="17"/>
    <w:qFormat/>
    <w:uiPriority w:val="0"/>
    <w:pPr>
      <w:spacing w:line="360" w:lineRule="auto"/>
    </w:pPr>
    <w:rPr>
      <w:rFonts w:ascii="Times New Roman" w:hAnsi="Times New Roman" w:eastAsia="宋体" w:cstheme="minorBidi"/>
      <w:b/>
      <w:kern w:val="21"/>
      <w:sz w:val="28"/>
      <w:szCs w:val="28"/>
      <w:lang w:val="en-US" w:eastAsia="zh-CN" w:bidi="ar-SA"/>
    </w:rPr>
  </w:style>
  <w:style w:type="paragraph" w:customStyle="1" w:styleId="15">
    <w:name w:val="宋体标题4"/>
    <w:next w:val="3"/>
    <w:qFormat/>
    <w:uiPriority w:val="0"/>
    <w:pPr>
      <w:spacing w:before="20" w:beforeLines="20" w:after="20" w:afterLines="20" w:line="360" w:lineRule="auto"/>
      <w:outlineLvl w:val="3"/>
    </w:pPr>
    <w:rPr>
      <w:rFonts w:ascii="Times New Roman" w:hAnsi="Times New Roman" w:eastAsia="宋体" w:cstheme="minorBidi"/>
      <w:b/>
      <w:kern w:val="21"/>
      <w:sz w:val="24"/>
      <w:szCs w:val="24"/>
      <w:lang w:val="en-US" w:eastAsia="zh-CN" w:bidi="ar-SA"/>
    </w:rPr>
  </w:style>
  <w:style w:type="character" w:customStyle="1" w:styleId="16">
    <w:name w:val="章节 Char"/>
    <w:link w:val="10"/>
    <w:qFormat/>
    <w:uiPriority w:val="0"/>
    <w:rPr>
      <w:rFonts w:ascii="宋体" w:hAnsi="宋体" w:eastAsia="黑体" w:cs="宋体"/>
      <w:b/>
      <w:sz w:val="32"/>
      <w:szCs w:val="32"/>
    </w:rPr>
  </w:style>
  <w:style w:type="character" w:customStyle="1" w:styleId="17">
    <w:name w:val="宋体标题3 Char"/>
    <w:link w:val="14"/>
    <w:qFormat/>
    <w:uiPriority w:val="0"/>
    <w:rPr>
      <w:rFonts w:ascii="Times New Roman" w:hAnsi="Times New Roman" w:eastAsia="宋体"/>
      <w:b/>
      <w:kern w:val="21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9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0:35:00Z</dcterms:created>
  <dc:creator>DELL</dc:creator>
  <cp:lastModifiedBy>DQ</cp:lastModifiedBy>
  <dcterms:modified xsi:type="dcterms:W3CDTF">2021-06-28T03:4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022D7C14FE364FD1BEF9E345FD91A196</vt:lpwstr>
  </property>
</Properties>
</file>